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46461" w14:textId="205E71E4" w:rsidR="00C35399" w:rsidRPr="00CF2BBC" w:rsidRDefault="00E8029C" w:rsidP="00C35399">
      <w:pPr>
        <w:rPr>
          <w:b/>
          <w:color w:val="000000"/>
        </w:rPr>
      </w:pPr>
      <w:r>
        <w:rPr>
          <w:b/>
          <w:color w:val="000000"/>
        </w:rPr>
        <w:t>S1</w:t>
      </w:r>
      <w:r w:rsidR="009D335F">
        <w:rPr>
          <w:b/>
          <w:color w:val="000000"/>
        </w:rPr>
        <w:t xml:space="preserve"> </w:t>
      </w:r>
      <w:r w:rsidR="009D335F" w:rsidRPr="00961A15">
        <w:rPr>
          <w:b/>
          <w:color w:val="000000"/>
        </w:rPr>
        <w:t>Table</w:t>
      </w:r>
      <w:r w:rsidR="00C35399" w:rsidRPr="00961A15">
        <w:rPr>
          <w:b/>
          <w:color w:val="000000"/>
        </w:rPr>
        <w:t>.</w:t>
      </w:r>
      <w:r w:rsidR="00CF2BBC" w:rsidRPr="00961A15">
        <w:rPr>
          <w:b/>
          <w:color w:val="000000"/>
        </w:rPr>
        <w:t xml:space="preserve"> Hierarchical linear regressions with demographic characteristics and problematic </w:t>
      </w:r>
      <w:proofErr w:type="spellStart"/>
      <w:r w:rsidR="00CF2BBC" w:rsidRPr="00961A15">
        <w:rPr>
          <w:b/>
          <w:color w:val="000000"/>
        </w:rPr>
        <w:t>cryptoasset</w:t>
      </w:r>
      <w:proofErr w:type="spellEnd"/>
      <w:r w:rsidR="00CF2BBC" w:rsidRPr="00961A15">
        <w:rPr>
          <w:b/>
          <w:color w:val="000000"/>
        </w:rPr>
        <w:t xml:space="preserve"> trading predicting mental health measures </w:t>
      </w:r>
      <w:r w:rsidR="00C35399" w:rsidRPr="00961A15">
        <w:rPr>
          <w:b/>
          <w:color w:val="000000"/>
        </w:rPr>
        <w:t>(</w:t>
      </w:r>
      <w:r w:rsidR="00C35399" w:rsidRPr="00961A15">
        <w:rPr>
          <w:b/>
          <w:i/>
          <w:color w:val="000000"/>
        </w:rPr>
        <w:t>N</w:t>
      </w:r>
      <w:r w:rsidR="00C35399" w:rsidRPr="00961A15">
        <w:rPr>
          <w:b/>
          <w:color w:val="000000"/>
        </w:rPr>
        <w:t xml:space="preserve"> = 239)</w:t>
      </w:r>
      <w:r w:rsidR="00C35399" w:rsidRPr="00961A15">
        <w:rPr>
          <w:b/>
          <w:i/>
          <w:color w:val="000000"/>
        </w:rPr>
        <w:t>.</w:t>
      </w:r>
    </w:p>
    <w:tbl>
      <w:tblPr>
        <w:tblW w:w="1143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985"/>
        <w:gridCol w:w="810"/>
        <w:gridCol w:w="1440"/>
        <w:gridCol w:w="900"/>
        <w:gridCol w:w="810"/>
        <w:gridCol w:w="1350"/>
        <w:gridCol w:w="990"/>
        <w:gridCol w:w="720"/>
        <w:gridCol w:w="1440"/>
      </w:tblGrid>
      <w:tr w:rsidR="00C35399" w:rsidRPr="00CC3106" w14:paraId="68507489" w14:textId="77777777" w:rsidTr="00875642"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030BC6AB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Variable</w:t>
            </w:r>
          </w:p>
        </w:tc>
        <w:tc>
          <w:tcPr>
            <w:tcW w:w="3235" w:type="dxa"/>
            <w:gridSpan w:val="3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75D13109" w14:textId="77777777" w:rsidR="00C35399" w:rsidRPr="00CC3106" w:rsidRDefault="00C35399" w:rsidP="00875642">
            <w:pPr>
              <w:jc w:val="center"/>
              <w:rPr>
                <w:color w:val="000000"/>
                <w:u w:val="single"/>
              </w:rPr>
            </w:pPr>
            <w:r w:rsidRPr="00CC3106">
              <w:rPr>
                <w:color w:val="000000"/>
                <w:u w:val="single"/>
              </w:rPr>
              <w:t>Model 1</w:t>
            </w:r>
          </w:p>
          <w:p w14:paraId="755318D6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Depressive Symptoms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0FECB02C" w14:textId="77777777" w:rsidR="00C35399" w:rsidRPr="00CC3106" w:rsidRDefault="00C35399" w:rsidP="00875642">
            <w:pPr>
              <w:jc w:val="center"/>
              <w:rPr>
                <w:color w:val="000000"/>
                <w:u w:val="single"/>
              </w:rPr>
            </w:pPr>
            <w:r w:rsidRPr="00CC3106">
              <w:rPr>
                <w:color w:val="000000"/>
                <w:u w:val="single"/>
              </w:rPr>
              <w:t>Model 2</w:t>
            </w:r>
          </w:p>
          <w:p w14:paraId="062F4727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Anxiety Symptoms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5EC95B5D" w14:textId="77777777" w:rsidR="00C35399" w:rsidRPr="00CC3106" w:rsidRDefault="00C35399" w:rsidP="00875642">
            <w:pPr>
              <w:jc w:val="center"/>
              <w:rPr>
                <w:color w:val="000000"/>
                <w:u w:val="single"/>
              </w:rPr>
            </w:pPr>
            <w:r w:rsidRPr="00CC3106">
              <w:rPr>
                <w:color w:val="000000"/>
                <w:u w:val="single"/>
              </w:rPr>
              <w:t>Model 3</w:t>
            </w:r>
          </w:p>
          <w:p w14:paraId="6DC2E177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Social Isolation</w:t>
            </w:r>
          </w:p>
        </w:tc>
      </w:tr>
      <w:tr w:rsidR="00C35399" w:rsidRPr="00CC3106" w14:paraId="52AFCCCE" w14:textId="77777777" w:rsidTr="00875642">
        <w:tc>
          <w:tcPr>
            <w:tcW w:w="1985" w:type="dxa"/>
            <w:vMerge/>
            <w:tcBorders>
              <w:top w:val="single" w:sz="4" w:space="0" w:color="000000"/>
              <w:bottom w:val="single" w:sz="8" w:space="0" w:color="auto"/>
            </w:tcBorders>
            <w:vAlign w:val="center"/>
          </w:tcPr>
          <w:p w14:paraId="71939198" w14:textId="77777777" w:rsidR="00C35399" w:rsidRPr="00CC3106" w:rsidRDefault="00C35399" w:rsidP="008756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456EA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i/>
                <w:color w:val="000000"/>
              </w:rPr>
              <w:t>β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B2CEDE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S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B6D81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7A8CC218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i/>
                <w:color w:val="000000"/>
              </w:rPr>
              <w:t>β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FF0776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S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CDED31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5115AE6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i/>
                <w:color w:val="000000"/>
              </w:rPr>
              <w:t>β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5D90B2F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S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8EFDEA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95% CI</w:t>
            </w:r>
          </w:p>
        </w:tc>
      </w:tr>
      <w:tr w:rsidR="00C35399" w:rsidRPr="00CC3106" w14:paraId="5F553587" w14:textId="77777777" w:rsidTr="00875642">
        <w:trPr>
          <w:gridAfter w:val="9"/>
          <w:wAfter w:w="9445" w:type="dxa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50C9A9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Block 1</w:t>
            </w:r>
          </w:p>
        </w:tc>
      </w:tr>
      <w:tr w:rsidR="00C35399" w:rsidRPr="00CC3106" w14:paraId="06B2F23C" w14:textId="77777777" w:rsidTr="00875642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2F373C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Age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30AD7D2C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-.0</w:t>
            </w:r>
            <w:r w:rsidRPr="00CC3106"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AA7DFB3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.0</w:t>
            </w:r>
            <w:r w:rsidRPr="00CC3106"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53D79EB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16, .</w:t>
            </w:r>
            <w:r w:rsidRPr="00CC3106">
              <w:rPr>
                <w:rFonts w:eastAsiaTheme="minorEastAsia"/>
                <w:color w:val="000000"/>
              </w:rPr>
              <w:t>10</w:t>
            </w:r>
            <w:r w:rsidRPr="00CC3106">
              <w:rPr>
                <w:color w:val="00000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27B0670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-.0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4B2B6E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71F88F3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16, .09]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FD59244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.0</w:t>
            </w:r>
            <w:r w:rsidRPr="00CC3106">
              <w:rPr>
                <w:rFonts w:eastAsiaTheme="minorEastAsia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F591930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828222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</w:t>
            </w:r>
            <w:r w:rsidRPr="00CC3106">
              <w:rPr>
                <w:rFonts w:eastAsiaTheme="minorEastAsia"/>
                <w:color w:val="000000"/>
              </w:rPr>
              <w:t>09</w:t>
            </w:r>
            <w:r w:rsidRPr="00CC3106">
              <w:rPr>
                <w:color w:val="000000"/>
              </w:rPr>
              <w:t>, .1</w:t>
            </w:r>
            <w:r w:rsidRPr="00CC3106">
              <w:rPr>
                <w:rFonts w:eastAsiaTheme="minorEastAsia"/>
                <w:color w:val="000000"/>
              </w:rPr>
              <w:t>7</w:t>
            </w:r>
            <w:r w:rsidRPr="00CC3106">
              <w:rPr>
                <w:color w:val="000000"/>
              </w:rPr>
              <w:t>]</w:t>
            </w:r>
          </w:p>
        </w:tc>
      </w:tr>
      <w:tr w:rsidR="00C35399" w:rsidRPr="00CC3106" w14:paraId="72C927DE" w14:textId="77777777" w:rsidTr="00875642">
        <w:tc>
          <w:tcPr>
            <w:tcW w:w="1985" w:type="dxa"/>
            <w:vAlign w:val="center"/>
          </w:tcPr>
          <w:p w14:paraId="1A03A6E4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proofErr w:type="spellStart"/>
            <w:r w:rsidRPr="00CC3106">
              <w:rPr>
                <w:color w:val="000000"/>
              </w:rPr>
              <w:t>Sex</w:t>
            </w:r>
            <w:r w:rsidRPr="00CC3106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5" w:type="dxa"/>
            <w:vAlign w:val="center"/>
          </w:tcPr>
          <w:p w14:paraId="19262A0F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-.11</w:t>
            </w:r>
          </w:p>
        </w:tc>
        <w:tc>
          <w:tcPr>
            <w:tcW w:w="810" w:type="dxa"/>
            <w:vAlign w:val="center"/>
          </w:tcPr>
          <w:p w14:paraId="682841E3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.0</w:t>
            </w:r>
            <w:r w:rsidRPr="00CC3106"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1440" w:type="dxa"/>
            <w:vAlign w:val="center"/>
          </w:tcPr>
          <w:p w14:paraId="6B74836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2</w:t>
            </w:r>
            <w:r w:rsidRPr="00CC3106">
              <w:rPr>
                <w:rFonts w:eastAsiaTheme="minorEastAsia"/>
                <w:color w:val="000000"/>
              </w:rPr>
              <w:t>4</w:t>
            </w:r>
            <w:r w:rsidRPr="00CC3106">
              <w:rPr>
                <w:color w:val="000000"/>
              </w:rPr>
              <w:t>, .02]</w:t>
            </w:r>
          </w:p>
        </w:tc>
        <w:tc>
          <w:tcPr>
            <w:tcW w:w="900" w:type="dxa"/>
            <w:vAlign w:val="center"/>
          </w:tcPr>
          <w:p w14:paraId="6FE1A30A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-.14</w:t>
            </w:r>
            <w:r w:rsidRPr="00CC3106">
              <w:rPr>
                <w:color w:val="000000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3E389F4F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6</w:t>
            </w:r>
          </w:p>
        </w:tc>
        <w:tc>
          <w:tcPr>
            <w:tcW w:w="1350" w:type="dxa"/>
            <w:vAlign w:val="center"/>
          </w:tcPr>
          <w:p w14:paraId="1D446A1A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2</w:t>
            </w:r>
            <w:r w:rsidRPr="00CC3106">
              <w:rPr>
                <w:rFonts w:eastAsiaTheme="minorEastAsia"/>
                <w:color w:val="000000"/>
              </w:rPr>
              <w:t>7</w:t>
            </w:r>
            <w:r w:rsidRPr="00CC3106">
              <w:rPr>
                <w:color w:val="000000"/>
              </w:rPr>
              <w:t>, -.02]</w:t>
            </w:r>
          </w:p>
        </w:tc>
        <w:tc>
          <w:tcPr>
            <w:tcW w:w="990" w:type="dxa"/>
            <w:vAlign w:val="center"/>
          </w:tcPr>
          <w:p w14:paraId="64A71719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-.0</w:t>
            </w:r>
            <w:r w:rsidRPr="00CC3106"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720" w:type="dxa"/>
            <w:vAlign w:val="center"/>
          </w:tcPr>
          <w:p w14:paraId="792E0800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440" w:type="dxa"/>
            <w:vAlign w:val="center"/>
          </w:tcPr>
          <w:p w14:paraId="75F5D3BE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20, .0</w:t>
            </w:r>
            <w:r w:rsidRPr="00CC3106">
              <w:rPr>
                <w:rFonts w:eastAsiaTheme="minorEastAsia"/>
                <w:color w:val="000000"/>
              </w:rPr>
              <w:t>6</w:t>
            </w:r>
            <w:r w:rsidRPr="00CC3106">
              <w:rPr>
                <w:color w:val="000000"/>
              </w:rPr>
              <w:t>]</w:t>
            </w:r>
          </w:p>
        </w:tc>
      </w:tr>
      <w:tr w:rsidR="00C35399" w:rsidRPr="00CC3106" w14:paraId="41983594" w14:textId="77777777" w:rsidTr="00875642">
        <w:tc>
          <w:tcPr>
            <w:tcW w:w="1985" w:type="dxa"/>
            <w:vAlign w:val="center"/>
          </w:tcPr>
          <w:p w14:paraId="2A0B55A1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proofErr w:type="spellStart"/>
            <w:r w:rsidRPr="00CC3106">
              <w:rPr>
                <w:color w:val="000000"/>
              </w:rPr>
              <w:t>Race</w:t>
            </w:r>
            <w:r w:rsidRPr="00CC3106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85" w:type="dxa"/>
            <w:vAlign w:val="center"/>
          </w:tcPr>
          <w:p w14:paraId="0FE0BD36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.</w:t>
            </w:r>
            <w:r w:rsidRPr="00CC3106">
              <w:rPr>
                <w:rFonts w:eastAsiaTheme="minorEastAsia"/>
                <w:color w:val="000000"/>
              </w:rPr>
              <w:t>09</w:t>
            </w:r>
          </w:p>
        </w:tc>
        <w:tc>
          <w:tcPr>
            <w:tcW w:w="810" w:type="dxa"/>
            <w:vAlign w:val="center"/>
          </w:tcPr>
          <w:p w14:paraId="3BC76B2D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.0</w:t>
            </w:r>
            <w:r w:rsidRPr="00CC3106"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1440" w:type="dxa"/>
            <w:vAlign w:val="center"/>
          </w:tcPr>
          <w:p w14:paraId="6C677DC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0</w:t>
            </w:r>
            <w:r w:rsidRPr="00CC3106">
              <w:rPr>
                <w:rFonts w:eastAsiaTheme="minorEastAsia"/>
                <w:color w:val="000000"/>
              </w:rPr>
              <w:t>4</w:t>
            </w:r>
            <w:r w:rsidRPr="00CC3106">
              <w:rPr>
                <w:color w:val="000000"/>
              </w:rPr>
              <w:t>, .2</w:t>
            </w:r>
            <w:r w:rsidRPr="00CC3106">
              <w:rPr>
                <w:rFonts w:eastAsiaTheme="minorEastAsia"/>
                <w:color w:val="000000"/>
              </w:rPr>
              <w:t>1</w:t>
            </w:r>
            <w:r w:rsidRPr="00CC3106">
              <w:rPr>
                <w:color w:val="000000"/>
              </w:rPr>
              <w:t>]</w:t>
            </w:r>
          </w:p>
        </w:tc>
        <w:tc>
          <w:tcPr>
            <w:tcW w:w="900" w:type="dxa"/>
            <w:vAlign w:val="center"/>
          </w:tcPr>
          <w:p w14:paraId="595132BA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14</w:t>
            </w:r>
            <w:r w:rsidRPr="00CC3106">
              <w:rPr>
                <w:color w:val="000000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1B13F7F1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6</w:t>
            </w:r>
          </w:p>
        </w:tc>
        <w:tc>
          <w:tcPr>
            <w:tcW w:w="1350" w:type="dxa"/>
            <w:vAlign w:val="center"/>
          </w:tcPr>
          <w:p w14:paraId="681BA161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.02, .2</w:t>
            </w:r>
            <w:r w:rsidRPr="00CC3106">
              <w:rPr>
                <w:rFonts w:eastAsiaTheme="minorEastAsia"/>
                <w:color w:val="000000"/>
              </w:rPr>
              <w:t>7</w:t>
            </w:r>
            <w:r w:rsidRPr="00CC3106">
              <w:rPr>
                <w:color w:val="000000"/>
              </w:rPr>
              <w:t>]</w:t>
            </w:r>
          </w:p>
        </w:tc>
        <w:tc>
          <w:tcPr>
            <w:tcW w:w="990" w:type="dxa"/>
            <w:vAlign w:val="center"/>
          </w:tcPr>
          <w:p w14:paraId="070AF55C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3</w:t>
            </w:r>
          </w:p>
        </w:tc>
        <w:tc>
          <w:tcPr>
            <w:tcW w:w="720" w:type="dxa"/>
            <w:vAlign w:val="center"/>
          </w:tcPr>
          <w:p w14:paraId="4A738C3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440" w:type="dxa"/>
            <w:vAlign w:val="center"/>
          </w:tcPr>
          <w:p w14:paraId="4DD6B986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</w:t>
            </w:r>
            <w:r w:rsidRPr="00CC3106">
              <w:rPr>
                <w:rFonts w:eastAsiaTheme="minorEastAsia"/>
                <w:color w:val="000000"/>
              </w:rPr>
              <w:t>10</w:t>
            </w:r>
            <w:r w:rsidRPr="00CC3106">
              <w:rPr>
                <w:color w:val="000000"/>
              </w:rPr>
              <w:t>, .16]</w:t>
            </w:r>
          </w:p>
        </w:tc>
      </w:tr>
      <w:tr w:rsidR="00C35399" w:rsidRPr="00CC3106" w14:paraId="633EA23C" w14:textId="77777777" w:rsidTr="00875642">
        <w:tc>
          <w:tcPr>
            <w:tcW w:w="1985" w:type="dxa"/>
            <w:vAlign w:val="center"/>
          </w:tcPr>
          <w:p w14:paraId="074C37D3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Education</w:t>
            </w:r>
          </w:p>
        </w:tc>
        <w:tc>
          <w:tcPr>
            <w:tcW w:w="985" w:type="dxa"/>
            <w:vAlign w:val="center"/>
          </w:tcPr>
          <w:p w14:paraId="120650F4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-.1</w:t>
            </w:r>
            <w:r w:rsidRPr="00CC3106">
              <w:rPr>
                <w:rFonts w:eastAsiaTheme="minorEastAsia"/>
                <w:color w:val="000000"/>
              </w:rPr>
              <w:t>6</w:t>
            </w:r>
            <w:r w:rsidRPr="00CC3106">
              <w:rPr>
                <w:color w:val="000000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175C5611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440" w:type="dxa"/>
            <w:vAlign w:val="center"/>
          </w:tcPr>
          <w:p w14:paraId="4C5E913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</w:t>
            </w:r>
            <w:r w:rsidRPr="00CC3106">
              <w:rPr>
                <w:rFonts w:eastAsiaTheme="minorEastAsia"/>
                <w:color w:val="000000"/>
              </w:rPr>
              <w:t>30</w:t>
            </w:r>
            <w:r w:rsidRPr="00CC3106">
              <w:rPr>
                <w:color w:val="000000"/>
              </w:rPr>
              <w:t>, -.0</w:t>
            </w:r>
            <w:r w:rsidRPr="00CC3106">
              <w:rPr>
                <w:rFonts w:eastAsiaTheme="minorEastAsia"/>
                <w:color w:val="000000"/>
              </w:rPr>
              <w:t>2</w:t>
            </w:r>
            <w:r w:rsidRPr="00CC3106">
              <w:rPr>
                <w:color w:val="000000"/>
              </w:rPr>
              <w:t>]</w:t>
            </w:r>
          </w:p>
        </w:tc>
        <w:tc>
          <w:tcPr>
            <w:tcW w:w="900" w:type="dxa"/>
            <w:vAlign w:val="center"/>
          </w:tcPr>
          <w:p w14:paraId="62F57F9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-.15</w:t>
            </w:r>
            <w:r w:rsidRPr="00CC3106">
              <w:rPr>
                <w:color w:val="000000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7F2C7574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350" w:type="dxa"/>
            <w:vAlign w:val="center"/>
          </w:tcPr>
          <w:p w14:paraId="67A2ECC8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29, -.0</w:t>
            </w:r>
            <w:r w:rsidRPr="00CC3106">
              <w:rPr>
                <w:rFonts w:eastAsiaTheme="minorEastAsia"/>
                <w:color w:val="000000"/>
              </w:rPr>
              <w:t>2</w:t>
            </w:r>
            <w:r w:rsidRPr="00CC3106">
              <w:rPr>
                <w:color w:val="000000"/>
              </w:rPr>
              <w:t>]</w:t>
            </w:r>
          </w:p>
        </w:tc>
        <w:tc>
          <w:tcPr>
            <w:tcW w:w="990" w:type="dxa"/>
            <w:vAlign w:val="center"/>
          </w:tcPr>
          <w:p w14:paraId="7062A86B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color w:val="000000"/>
              </w:rPr>
              <w:t>-.0</w:t>
            </w:r>
            <w:r w:rsidRPr="00CC3106">
              <w:rPr>
                <w:rFonts w:eastAsiaTheme="minorEastAsia"/>
                <w:color w:val="000000"/>
              </w:rPr>
              <w:t>9</w:t>
            </w:r>
          </w:p>
        </w:tc>
        <w:tc>
          <w:tcPr>
            <w:tcW w:w="720" w:type="dxa"/>
            <w:vAlign w:val="center"/>
          </w:tcPr>
          <w:p w14:paraId="13E40311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440" w:type="dxa"/>
            <w:vAlign w:val="center"/>
          </w:tcPr>
          <w:p w14:paraId="2D564FC2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2</w:t>
            </w:r>
            <w:r w:rsidRPr="00CC3106">
              <w:rPr>
                <w:rFonts w:eastAsiaTheme="minorEastAsia"/>
                <w:color w:val="000000"/>
              </w:rPr>
              <w:t>3</w:t>
            </w:r>
            <w:r w:rsidRPr="00CC3106">
              <w:rPr>
                <w:color w:val="000000"/>
              </w:rPr>
              <w:t>, .0</w:t>
            </w:r>
            <w:r w:rsidRPr="00CC3106">
              <w:rPr>
                <w:rFonts w:eastAsiaTheme="minorEastAsia"/>
                <w:color w:val="000000"/>
              </w:rPr>
              <w:t>5</w:t>
            </w:r>
            <w:r w:rsidRPr="00CC3106">
              <w:rPr>
                <w:color w:val="000000"/>
              </w:rPr>
              <w:t>]</w:t>
            </w:r>
          </w:p>
        </w:tc>
      </w:tr>
      <w:tr w:rsidR="00C35399" w:rsidRPr="00CC3106" w14:paraId="4578F06E" w14:textId="77777777" w:rsidTr="00875642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4E2D30D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Income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3CC7923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-.1</w:t>
            </w:r>
            <w:r w:rsidRPr="00CC3106">
              <w:rPr>
                <w:rFonts w:eastAsiaTheme="minorEastAsia"/>
                <w:color w:val="000000"/>
              </w:rPr>
              <w:t>7</w:t>
            </w:r>
            <w:r w:rsidRPr="00CC3106">
              <w:rPr>
                <w:color w:val="000000"/>
                <w:vertAlign w:val="superscript"/>
              </w:rPr>
              <w:t>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F40D81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5AEC639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3</w:t>
            </w:r>
            <w:r w:rsidRPr="00CC3106">
              <w:rPr>
                <w:rFonts w:eastAsiaTheme="minorEastAsia"/>
                <w:color w:val="000000"/>
              </w:rPr>
              <w:t>1</w:t>
            </w:r>
            <w:r w:rsidRPr="00CC3106">
              <w:rPr>
                <w:color w:val="000000"/>
              </w:rPr>
              <w:t>, -.0</w:t>
            </w:r>
            <w:r w:rsidRPr="00CC3106">
              <w:rPr>
                <w:rFonts w:eastAsiaTheme="minorEastAsia"/>
                <w:color w:val="000000"/>
              </w:rPr>
              <w:t>3</w:t>
            </w:r>
            <w:r w:rsidRPr="00CC3106">
              <w:rPr>
                <w:color w:val="000000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CF72059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-.1</w:t>
            </w:r>
            <w:r w:rsidRPr="00CC3106">
              <w:rPr>
                <w:rFonts w:eastAsiaTheme="minorEastAsia"/>
                <w:color w:val="000000"/>
              </w:rPr>
              <w:t>6</w:t>
            </w:r>
            <w:r w:rsidRPr="00CC3106">
              <w:rPr>
                <w:color w:val="000000"/>
                <w:vertAlign w:val="superscript"/>
              </w:rPr>
              <w:t>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FA0AD2E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220960D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,29, -.0</w:t>
            </w:r>
            <w:r w:rsidRPr="00CC3106">
              <w:rPr>
                <w:rFonts w:eastAsiaTheme="minorEastAsia"/>
                <w:color w:val="000000"/>
              </w:rPr>
              <w:t>2</w:t>
            </w:r>
            <w:r w:rsidRPr="00CC3106">
              <w:rPr>
                <w:color w:val="000000"/>
              </w:rPr>
              <w:t>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729507C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-.16</w:t>
            </w:r>
            <w:r w:rsidRPr="00CC3106">
              <w:rPr>
                <w:color w:val="000000"/>
                <w:vertAlign w:val="superscript"/>
              </w:rPr>
              <w:t>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7015DC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A77154C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-.30, -.02]</w:t>
            </w:r>
          </w:p>
        </w:tc>
      </w:tr>
      <w:tr w:rsidR="00C35399" w:rsidRPr="00CC3106" w14:paraId="2972C7FF" w14:textId="77777777" w:rsidTr="00875642"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AC947C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i/>
                <w:color w:val="000000"/>
              </w:rPr>
              <w:t>R</w:t>
            </w:r>
            <w:r w:rsidRPr="00CC3106">
              <w:rPr>
                <w:rFonts w:eastAsiaTheme="minorEastAsia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C941CC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80</w:t>
            </w:r>
            <w:r w:rsidRPr="00CC3106">
              <w:rPr>
                <w:color w:val="00000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EE0666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78685A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47EA62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91</w:t>
            </w:r>
            <w:r w:rsidRPr="00CC310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F7997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C6C78A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E1CF26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D4D2BA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A4EF0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</w:tr>
      <w:tr w:rsidR="00C35399" w:rsidRPr="00CC3106" w14:paraId="04257563" w14:textId="77777777" w:rsidTr="00875642"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6F3D0E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Block 2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861D7F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26820E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5822A9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36837E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5F20F0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7F5873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7115A3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57CA3C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F6263B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</w:tr>
      <w:tr w:rsidR="00C35399" w:rsidRPr="00CC3106" w14:paraId="09D11CAB" w14:textId="77777777" w:rsidTr="00875642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C15032D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PCT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3D278F4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2</w:t>
            </w:r>
            <w:r w:rsidRPr="00CC3106">
              <w:rPr>
                <w:rFonts w:eastAsiaTheme="minorEastAsia"/>
                <w:color w:val="000000"/>
              </w:rPr>
              <w:t>4</w:t>
            </w:r>
            <w:r w:rsidRPr="00CC310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31B00D34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9F75423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.11, .36]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3063B129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29</w:t>
            </w:r>
            <w:r w:rsidRPr="00CC310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7B9041B1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68350E4C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.17, .4</w:t>
            </w:r>
            <w:r w:rsidRPr="00CC3106">
              <w:rPr>
                <w:rFonts w:eastAsiaTheme="minorEastAsia"/>
                <w:color w:val="000000"/>
              </w:rPr>
              <w:t>2</w:t>
            </w:r>
            <w:r w:rsidRPr="00CC3106">
              <w:rPr>
                <w:color w:val="00000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56726222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18</w:t>
            </w:r>
            <w:r w:rsidRPr="00CC3106">
              <w:rPr>
                <w:color w:val="00000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7D2B9B19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CEA0BBD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color w:val="000000"/>
              </w:rPr>
              <w:t>[.0</w:t>
            </w:r>
            <w:r w:rsidRPr="00CC3106">
              <w:rPr>
                <w:rFonts w:eastAsiaTheme="minorEastAsia"/>
                <w:color w:val="000000"/>
              </w:rPr>
              <w:t>5</w:t>
            </w:r>
            <w:r w:rsidRPr="00CC3106">
              <w:rPr>
                <w:color w:val="000000"/>
              </w:rPr>
              <w:t>, .3</w:t>
            </w:r>
            <w:r w:rsidRPr="00CC3106">
              <w:rPr>
                <w:rFonts w:eastAsiaTheme="minorEastAsia"/>
                <w:color w:val="000000"/>
              </w:rPr>
              <w:t>0</w:t>
            </w:r>
            <w:r w:rsidRPr="00CC3106">
              <w:rPr>
                <w:color w:val="000000"/>
              </w:rPr>
              <w:t>]</w:t>
            </w:r>
          </w:p>
        </w:tc>
      </w:tr>
      <w:tr w:rsidR="00C35399" w:rsidRPr="00CC3106" w14:paraId="49DA381B" w14:textId="77777777" w:rsidTr="00875642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4578C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proofErr w:type="spellStart"/>
            <w:r w:rsidRPr="00CC3106">
              <w:rPr>
                <w:rFonts w:eastAsiaTheme="minorEastAsia"/>
                <w:color w:val="000000"/>
              </w:rPr>
              <w:t>PCT×Age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22374E06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-.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EB90CF4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C32BF23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22, .03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1DB7B08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-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C0BA929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6658021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12, .12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F163F4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-.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D946C0B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01CB1E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21, .05]</w:t>
            </w:r>
          </w:p>
        </w:tc>
      </w:tr>
      <w:tr w:rsidR="00C35399" w:rsidRPr="00CC3106" w14:paraId="6DA14A12" w14:textId="77777777" w:rsidTr="00875642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A7478A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proofErr w:type="spellStart"/>
            <w:r w:rsidRPr="00CC3106">
              <w:rPr>
                <w:rFonts w:eastAsiaTheme="minorEastAsia"/>
                <w:color w:val="000000"/>
              </w:rPr>
              <w:t>PCT×Sex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537049E8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5D01BC8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BC67A9B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11, .17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85A79EE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046F6A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F32E1B6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12, .15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0A09C4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2257E58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36CBD27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04, .24]</w:t>
            </w:r>
          </w:p>
        </w:tc>
      </w:tr>
      <w:tr w:rsidR="00C35399" w:rsidRPr="00CC3106" w14:paraId="53A7B703" w14:textId="77777777" w:rsidTr="00875642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A38AA0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proofErr w:type="spellStart"/>
            <w:r w:rsidRPr="00CC3106">
              <w:rPr>
                <w:rFonts w:eastAsiaTheme="minorEastAsia"/>
                <w:color w:val="000000"/>
              </w:rPr>
              <w:t>PCT×Race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200A0028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AB4C4D1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3EF47F0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13, .14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DA79D00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23EE889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26B99F3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12, .15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4FDD25F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87C7135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90FF14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06, .22]</w:t>
            </w:r>
          </w:p>
        </w:tc>
      </w:tr>
      <w:tr w:rsidR="00C35399" w:rsidRPr="00CC3106" w14:paraId="338FEC44" w14:textId="77777777" w:rsidTr="00875642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24CAD9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proofErr w:type="spellStart"/>
            <w:r w:rsidRPr="00CC3106">
              <w:rPr>
                <w:rFonts w:eastAsiaTheme="minorEastAsia"/>
                <w:color w:val="000000"/>
              </w:rPr>
              <w:t>PCT×Education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7286E216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B9C5E7A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8E14B27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03, .25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60D1964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F9405B0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AB3497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07, .20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F0D3DE0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A0B9CFA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922485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13, .15]</w:t>
            </w:r>
          </w:p>
        </w:tc>
      </w:tr>
      <w:tr w:rsidR="00C35399" w:rsidRPr="00CC3106" w14:paraId="24BF2859" w14:textId="77777777" w:rsidTr="00875642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367C066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PCT×Income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2E4CDEC6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-.0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60B23FA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47003B1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22, .06]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584A56EB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-.0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6F5695C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7FD7CF27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20, .08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532F81E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F654E6B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C7E4F90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[-.10, .20]</w:t>
            </w:r>
          </w:p>
        </w:tc>
      </w:tr>
      <w:tr w:rsidR="00C35399" w:rsidRPr="00CC3106" w14:paraId="35238DE1" w14:textId="77777777" w:rsidTr="00875642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47B9A6C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rFonts w:eastAsiaTheme="minorEastAsia"/>
                <w:i/>
                <w:color w:val="000000"/>
              </w:rPr>
              <w:t>R</w:t>
            </w:r>
            <w:r w:rsidRPr="00CC3106">
              <w:rPr>
                <w:rFonts w:eastAsiaTheme="minorEastAsia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24E01500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149</w:t>
            </w:r>
            <w:r w:rsidRPr="00CC310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3926CD4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365D3F6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4816121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175</w:t>
            </w:r>
            <w:r w:rsidRPr="00CC310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27803E3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139C739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09CB28C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104</w:t>
            </w:r>
            <w:r w:rsidRPr="00CC3106">
              <w:rPr>
                <w:color w:val="00000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67A715D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25BC1B9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</w:tr>
      <w:tr w:rsidR="00C35399" w:rsidRPr="00CC3106" w14:paraId="52E4BEA9" w14:textId="77777777" w:rsidTr="00875642"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14:paraId="3006C901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  <w:r w:rsidRPr="00CC3106">
              <w:rPr>
                <w:rFonts w:eastAsiaTheme="minorEastAsia"/>
                <w:i/>
                <w:color w:val="000000"/>
              </w:rPr>
              <w:t>ΔR</w:t>
            </w:r>
            <w:r w:rsidRPr="00CC3106">
              <w:rPr>
                <w:rFonts w:eastAsiaTheme="minorEastAsia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 w14:paraId="0F5A0428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69</w:t>
            </w:r>
            <w:r w:rsidRPr="00CC3106">
              <w:rPr>
                <w:color w:val="00000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 w14:paraId="0B5E2F60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 w14:paraId="374C3C3C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02AF92C8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84</w:t>
            </w:r>
            <w:r w:rsidRPr="00CC3106">
              <w:rPr>
                <w:color w:val="00000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 w14:paraId="249EB2FD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 w14:paraId="77454D74" w14:textId="77777777" w:rsidR="00C35399" w:rsidRPr="00CC3106" w:rsidRDefault="00C35399" w:rsidP="00875642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 w14:paraId="38B95F2A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  <w:r w:rsidRPr="00CC3106">
              <w:rPr>
                <w:rFonts w:eastAsiaTheme="minorEastAsia"/>
                <w:color w:val="000000"/>
              </w:rPr>
              <w:t>.062</w:t>
            </w:r>
            <w:r w:rsidRPr="00CC3106">
              <w:rPr>
                <w:color w:val="000000"/>
                <w:vertAlign w:val="superscript"/>
              </w:rPr>
              <w:t>*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3A84AA0C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 w14:paraId="0E7C5565" w14:textId="77777777" w:rsidR="00C35399" w:rsidRPr="00CC3106" w:rsidRDefault="00C35399" w:rsidP="00875642">
            <w:pPr>
              <w:jc w:val="center"/>
              <w:rPr>
                <w:rFonts w:eastAsiaTheme="minorEastAsia"/>
                <w:color w:val="000000"/>
              </w:rPr>
            </w:pPr>
          </w:p>
        </w:tc>
      </w:tr>
    </w:tbl>
    <w:p w14:paraId="2C73315D" w14:textId="77777777" w:rsidR="00C35399" w:rsidRPr="00CC3106" w:rsidRDefault="00C35399" w:rsidP="00C35399">
      <w:pPr>
        <w:rPr>
          <w:color w:val="000000"/>
        </w:rPr>
      </w:pPr>
      <w:r w:rsidRPr="00CC3106">
        <w:rPr>
          <w:color w:val="000000"/>
        </w:rPr>
        <w:t>Note</w:t>
      </w:r>
      <w:r>
        <w:rPr>
          <w:color w:val="000000"/>
        </w:rPr>
        <w:t>:</w:t>
      </w:r>
      <w:r w:rsidRPr="00CC3106">
        <w:rPr>
          <w:color w:val="000000"/>
        </w:rPr>
        <w:t xml:space="preserve"> PCT</w:t>
      </w:r>
      <w:r>
        <w:rPr>
          <w:color w:val="000000"/>
        </w:rPr>
        <w:t xml:space="preserve"> = </w:t>
      </w:r>
      <w:r w:rsidRPr="00CC3106">
        <w:rPr>
          <w:color w:val="000000"/>
        </w:rPr>
        <w:t xml:space="preserve">Problematic </w:t>
      </w:r>
      <w:proofErr w:type="spellStart"/>
      <w:r w:rsidRPr="00CC3106">
        <w:rPr>
          <w:color w:val="000000"/>
        </w:rPr>
        <w:t>Cryptoasset</w:t>
      </w:r>
      <w:proofErr w:type="spellEnd"/>
      <w:r w:rsidRPr="00CC3106">
        <w:rPr>
          <w:color w:val="000000"/>
        </w:rPr>
        <w:t xml:space="preserve"> Trading. Coefficients are standardized. *</w:t>
      </w:r>
      <w:r w:rsidRPr="00CC3106">
        <w:rPr>
          <w:i/>
          <w:color w:val="000000"/>
        </w:rPr>
        <w:t>p</w:t>
      </w:r>
      <w:r w:rsidRPr="00CC3106">
        <w:rPr>
          <w:color w:val="000000"/>
        </w:rPr>
        <w:t xml:space="preserve"> &lt; .05, **</w:t>
      </w:r>
      <w:r w:rsidRPr="00CC3106">
        <w:rPr>
          <w:i/>
          <w:color w:val="000000"/>
        </w:rPr>
        <w:t>p</w:t>
      </w:r>
      <w:r w:rsidRPr="00CC3106">
        <w:rPr>
          <w:color w:val="000000"/>
        </w:rPr>
        <w:t xml:space="preserve"> &lt; .01, ***</w:t>
      </w:r>
      <w:r w:rsidRPr="00CC3106">
        <w:rPr>
          <w:i/>
          <w:color w:val="000000"/>
        </w:rPr>
        <w:t>p</w:t>
      </w:r>
      <w:r w:rsidRPr="00CC3106">
        <w:rPr>
          <w:color w:val="000000"/>
        </w:rPr>
        <w:t xml:space="preserve"> &lt; .001.</w:t>
      </w:r>
    </w:p>
    <w:p w14:paraId="5A3979B3" w14:textId="77777777" w:rsidR="00C35399" w:rsidRPr="00CC3106" w:rsidRDefault="00C35399" w:rsidP="00C35399">
      <w:pPr>
        <w:rPr>
          <w:color w:val="000000"/>
        </w:rPr>
      </w:pPr>
      <w:r w:rsidRPr="00CC3106">
        <w:rPr>
          <w:color w:val="000000"/>
          <w:vertAlign w:val="superscript"/>
        </w:rPr>
        <w:t>a</w:t>
      </w:r>
      <w:r w:rsidRPr="00CC3106">
        <w:rPr>
          <w:color w:val="000000"/>
        </w:rPr>
        <w:t xml:space="preserve"> Sex was coded as Female=0 and Male=1</w:t>
      </w:r>
      <w:r>
        <w:rPr>
          <w:color w:val="000000"/>
        </w:rPr>
        <w:t xml:space="preserve"> </w:t>
      </w:r>
      <w:r w:rsidRPr="00CC3106">
        <w:rPr>
          <w:color w:val="000000"/>
        </w:rPr>
        <w:t>before standardization.</w:t>
      </w:r>
    </w:p>
    <w:p w14:paraId="69FEBBB7" w14:textId="77777777" w:rsidR="00C35399" w:rsidRPr="00CC3106" w:rsidRDefault="00C35399" w:rsidP="00C35399">
      <w:pPr>
        <w:rPr>
          <w:color w:val="000000"/>
        </w:rPr>
      </w:pPr>
      <w:r w:rsidRPr="00CC3106">
        <w:rPr>
          <w:color w:val="000000"/>
          <w:vertAlign w:val="superscript"/>
        </w:rPr>
        <w:t>b</w:t>
      </w:r>
      <w:r w:rsidRPr="00CC3106">
        <w:rPr>
          <w:color w:val="000000"/>
        </w:rPr>
        <w:t xml:space="preserve"> Race was coded as </w:t>
      </w:r>
      <w:r>
        <w:rPr>
          <w:color w:val="000000"/>
        </w:rPr>
        <w:t>n</w:t>
      </w:r>
      <w:r w:rsidRPr="00CC3106">
        <w:rPr>
          <w:color w:val="000000"/>
        </w:rPr>
        <w:t>on-White=0 and White=1</w:t>
      </w:r>
      <w:r>
        <w:rPr>
          <w:color w:val="000000"/>
        </w:rPr>
        <w:t xml:space="preserve"> </w:t>
      </w:r>
      <w:r w:rsidRPr="00CC3106">
        <w:rPr>
          <w:color w:val="000000"/>
        </w:rPr>
        <w:t>before standardization.</w:t>
      </w:r>
    </w:p>
    <w:p w14:paraId="4D445F33" w14:textId="77777777" w:rsidR="00C35399" w:rsidRDefault="00C35399" w:rsidP="006B4570"/>
    <w:p w14:paraId="0E937AEA" w14:textId="77777777" w:rsidR="00165426" w:rsidRDefault="00165426" w:rsidP="006D5170"/>
    <w:sectPr w:rsidR="00165426" w:rsidSect="00C353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70"/>
    <w:rsid w:val="00075940"/>
    <w:rsid w:val="00135C71"/>
    <w:rsid w:val="00165426"/>
    <w:rsid w:val="0027031D"/>
    <w:rsid w:val="003369B0"/>
    <w:rsid w:val="003644EE"/>
    <w:rsid w:val="00432E8C"/>
    <w:rsid w:val="004A1FB2"/>
    <w:rsid w:val="0050642F"/>
    <w:rsid w:val="005E4321"/>
    <w:rsid w:val="006B4570"/>
    <w:rsid w:val="006D5170"/>
    <w:rsid w:val="006E6C76"/>
    <w:rsid w:val="00873344"/>
    <w:rsid w:val="008F593A"/>
    <w:rsid w:val="00961A15"/>
    <w:rsid w:val="009C00A1"/>
    <w:rsid w:val="009D335F"/>
    <w:rsid w:val="00A0057D"/>
    <w:rsid w:val="00B24730"/>
    <w:rsid w:val="00C35399"/>
    <w:rsid w:val="00C45B69"/>
    <w:rsid w:val="00CF2BBC"/>
    <w:rsid w:val="00D37FB2"/>
    <w:rsid w:val="00DE0B4F"/>
    <w:rsid w:val="00E8029C"/>
    <w:rsid w:val="00F3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54F70"/>
  <w15:chartTrackingRefBased/>
  <w15:docId w15:val="{80C30DDD-F9EA-C249-9677-D640C492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1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1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1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1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1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1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1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1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1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1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1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1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1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1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1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1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1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1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1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51098B-E9B7-914D-A9F6-8A9D251AD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i, Dar</dc:creator>
  <cp:keywords/>
  <dc:description/>
  <cp:lastModifiedBy>Meshi, Dar</cp:lastModifiedBy>
  <cp:revision>20</cp:revision>
  <dcterms:created xsi:type="dcterms:W3CDTF">2026-03-13T16:39:00Z</dcterms:created>
  <dcterms:modified xsi:type="dcterms:W3CDTF">2026-05-1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ssociation-for-computing-machinery</vt:lpwstr>
  </property>
  <property fmtid="{D5CDD505-2E9C-101B-9397-08002B2CF9AE}" pid="7" name="Mendeley Recent Style Name 2_1">
    <vt:lpwstr>Association for Computing Machiner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yberpsychology-behavior-and-social-networking</vt:lpwstr>
  </property>
  <property fmtid="{D5CDD505-2E9C-101B-9397-08002B2CF9AE}" pid="11" name="Mendeley Recent Style Name 4_1">
    <vt:lpwstr>Cyberpsychology, Behavior, and Social Networking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ublic-health</vt:lpwstr>
  </property>
  <property fmtid="{D5CDD505-2E9C-101B-9397-08002B2CF9AE}" pid="19" name="Mendeley Recent Style Name 8_1">
    <vt:lpwstr>Public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e868f4-3685-34b8-a7c3-f666d0dee1ed</vt:lpwstr>
  </property>
  <property fmtid="{D5CDD505-2E9C-101B-9397-08002B2CF9AE}" pid="24" name="Mendeley Citation Style_1">
    <vt:lpwstr>http://www.zotero.org/styles/plos-one</vt:lpwstr>
  </property>
</Properties>
</file>